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bbreviation: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CC</w:t>
      </w:r>
      <w:bookmarkStart w:id="0" w:name="OLE_LINK172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renocortical carcinoma</w:t>
      </w:r>
      <w:bookmarkEnd w:id="0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LCA</w:t>
      </w:r>
      <w:bookmarkStart w:id="1" w:name="OLE_LINK173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ladder urothelial carcinoma</w:t>
      </w:r>
      <w:bookmarkEnd w:id="1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CA</w:t>
      </w:r>
      <w:bookmarkStart w:id="2" w:name="OLE_LINK174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east invasive carcinoma</w:t>
      </w:r>
      <w:bookmarkEnd w:id="2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ESC</w:t>
      </w:r>
      <w:bookmarkStart w:id="3" w:name="OLE_LINK175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ervical squamous cell carcinoma and endocervical adenocarcinoma</w:t>
      </w:r>
      <w:bookmarkEnd w:id="3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HOL</w:t>
      </w:r>
      <w:bookmarkStart w:id="4" w:name="OLE_LINK176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holangiocarcinoma</w:t>
      </w:r>
      <w:bookmarkEnd w:id="4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AD</w:t>
      </w:r>
      <w:bookmarkStart w:id="5" w:name="OLE_LINK177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lon carcinoma</w:t>
      </w:r>
      <w:bookmarkEnd w:id="5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LBC</w:t>
      </w:r>
      <w:bookmarkStart w:id="6" w:name="OLE_LINK178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ymphoid neoplasm diffuse large B-cell lymphoma</w:t>
      </w:r>
      <w:bookmarkEnd w:id="6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SCA</w:t>
      </w:r>
      <w:bookmarkStart w:id="7" w:name="OLE_LINK179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sophageal carcinoma</w:t>
      </w:r>
      <w:bookmarkEnd w:id="7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BM</w:t>
      </w:r>
      <w:bookmarkStart w:id="8" w:name="OLE_LINK180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lioblastoma multiforme</w:t>
      </w:r>
      <w:bookmarkEnd w:id="8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NSC</w:t>
      </w:r>
      <w:bookmarkStart w:id="9" w:name="OLE_LINK182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ead and Neck squamous cell carcinoma </w:t>
      </w:r>
      <w:bookmarkEnd w:id="9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CH</w:t>
      </w:r>
      <w:bookmarkStart w:id="10" w:name="OLE_LINK183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dney chromophobe</w:t>
      </w:r>
      <w:bookmarkEnd w:id="10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RC</w:t>
      </w:r>
      <w:bookmarkStart w:id="11" w:name="OLE_LINK184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dney renal clear cell carcinoma</w:t>
      </w:r>
      <w:bookmarkEnd w:id="11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RP</w:t>
      </w:r>
      <w:bookmarkStart w:id="12" w:name="OLE_LINK185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idney renal papillary cell carcinoma</w:t>
      </w:r>
      <w:bookmarkEnd w:id="12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AML</w:t>
      </w:r>
      <w:bookmarkStart w:id="13" w:name="OLE_LINK187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cute myeloid leukemia</w:t>
      </w:r>
      <w:bookmarkEnd w:id="13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GG: </w:t>
      </w:r>
      <w:bookmarkStart w:id="14" w:name="OLE_LINK188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rain lower grade glioma</w:t>
      </w:r>
      <w:bookmarkEnd w:id="14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IHC:</w:t>
      </w:r>
      <w:bookmarkStart w:id="15" w:name="OLE_LINK186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16" w:name="OLE_LINK189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iver hepatocellular carcinoma</w:t>
      </w:r>
      <w:bookmarkEnd w:id="15"/>
      <w:bookmarkEnd w:id="16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UAD</w:t>
      </w:r>
      <w:bookmarkStart w:id="17" w:name="OLE_LINK190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ung adenocarcinoma</w:t>
      </w:r>
      <w:bookmarkEnd w:id="17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USC: </w:t>
      </w:r>
      <w:bookmarkStart w:id="18" w:name="OLE_LINK191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ung squamous cell carcinoma</w:t>
      </w:r>
      <w:bookmarkEnd w:id="18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O:</w:t>
      </w:r>
      <w:bookmarkStart w:id="19" w:name="OLE_LINK192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esothelioma</w:t>
      </w:r>
      <w:bookmarkEnd w:id="19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V: </w:t>
      </w:r>
      <w:bookmarkStart w:id="20" w:name="OLE_LINK193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varian serous cystadenocarcinoma</w:t>
      </w:r>
      <w:bookmarkEnd w:id="20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SCC: </w:t>
      </w:r>
      <w:bookmarkStart w:id="21" w:name="OLE_LINK194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ral squamous cell carcinoma</w:t>
      </w:r>
      <w:bookmarkEnd w:id="21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AAD: </w:t>
      </w:r>
      <w:bookmarkStart w:id="22" w:name="OLE_LINK195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ncreatic adenocarcinoma</w:t>
      </w:r>
      <w:bookmarkEnd w:id="22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CPG: </w:t>
      </w:r>
      <w:bookmarkStart w:id="23" w:name="OLE_LINK196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heochromocytoma and paraganglioma</w:t>
      </w:r>
      <w:bookmarkEnd w:id="23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AD</w:t>
      </w:r>
      <w:bookmarkStart w:id="24" w:name="OLE_LINK197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ostate adenocarcinoma</w:t>
      </w:r>
      <w:bookmarkEnd w:id="24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AD</w:t>
      </w:r>
      <w:bookmarkStart w:id="25" w:name="OLE_LINK198"/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ectum adenocarcinoma</w:t>
      </w:r>
      <w:bookmarkEnd w:id="25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ARC:</w:t>
      </w:r>
      <w:bookmarkStart w:id="26" w:name="OLE_LINK199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arcoma</w:t>
      </w:r>
      <w:bookmarkEnd w:id="26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KCM: </w:t>
      </w:r>
      <w:bookmarkStart w:id="27" w:name="OLE_LINK200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kin cutaneous melanoma</w:t>
      </w:r>
      <w:bookmarkEnd w:id="27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TAD: </w:t>
      </w:r>
      <w:bookmarkStart w:id="28" w:name="OLE_LINK201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tomac</w:t>
      </w:r>
      <w:bookmarkStart w:id="35" w:name="_GoBack"/>
      <w:bookmarkEnd w:id="35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 adenocarcinoma</w:t>
      </w:r>
      <w:bookmarkEnd w:id="28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GCT: </w:t>
      </w:r>
      <w:bookmarkStart w:id="29" w:name="OLE_LINK202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esticular germ cell tumors</w:t>
      </w:r>
      <w:bookmarkEnd w:id="29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CA:</w:t>
      </w:r>
      <w:bookmarkStart w:id="30" w:name="OLE_LINK203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yroid carcinoma</w:t>
      </w:r>
      <w:bookmarkEnd w:id="30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YM: </w:t>
      </w:r>
      <w:bookmarkStart w:id="31" w:name="OLE_LINK204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ymoma</w:t>
      </w:r>
      <w:bookmarkEnd w:id="31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CEC: </w:t>
      </w:r>
      <w:bookmarkStart w:id="32" w:name="OLE_LINK205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terine corpus endometrial carcinoma</w:t>
      </w:r>
      <w:bookmarkEnd w:id="32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CS: </w:t>
      </w:r>
      <w:bookmarkStart w:id="33" w:name="OLE_LINK206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terine carcinosarcoma</w:t>
      </w:r>
      <w:bookmarkEnd w:id="33"/>
    </w:p>
    <w:p>
      <w:pP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UVM: </w:t>
      </w:r>
      <w:bookmarkStart w:id="34" w:name="OLE_LINK207"/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veal melanoma</w:t>
      </w:r>
      <w:bookmarkEnd w:id="34"/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32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03:12:02Z</dcterms:created>
  <dc:creator>lenovo</dc:creator>
  <cp:lastModifiedBy>十年一梦</cp:lastModifiedBy>
  <dcterms:modified xsi:type="dcterms:W3CDTF">2023-08-15T03:1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C586E7A566E048B7801408FEA840CF81</vt:lpwstr>
  </property>
</Properties>
</file>